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2245" w:rsidRPr="00B32879" w:rsidRDefault="008E2245" w:rsidP="008E2245">
      <w:pPr>
        <w:spacing w:line="480" w:lineRule="auto"/>
        <w:rPr>
          <w:rFonts w:ascii="Times New Roman" w:hAnsi="Times New Roman" w:cs="Times New Roman"/>
          <w:sz w:val="24"/>
        </w:rPr>
      </w:pPr>
      <w:r w:rsidRPr="00B32879">
        <w:rPr>
          <w:rFonts w:ascii="Times New Roman" w:hAnsi="Times New Roman" w:cs="Times New Roman"/>
          <w:b/>
          <w:bCs/>
          <w:sz w:val="24"/>
        </w:rPr>
        <w:t>Supplementa</w:t>
      </w:r>
      <w:r>
        <w:rPr>
          <w:rFonts w:ascii="Times New Roman" w:hAnsi="Times New Roman" w:cs="Times New Roman"/>
          <w:b/>
          <w:bCs/>
          <w:sz w:val="24"/>
        </w:rPr>
        <w:t>l</w:t>
      </w:r>
      <w:r w:rsidRPr="00B32879">
        <w:rPr>
          <w:rFonts w:ascii="Times New Roman" w:eastAsia="Times New Roman" w:hAnsi="Times New Roman" w:cs="Times New Roman"/>
          <w:b/>
          <w:bCs/>
          <w:spacing w:val="-21"/>
          <w:sz w:val="24"/>
        </w:rPr>
        <w:t xml:space="preserve"> T</w:t>
      </w:r>
      <w:r w:rsidRPr="00B32879">
        <w:rPr>
          <w:rFonts w:ascii="Times New Roman" w:eastAsia="Times New Roman" w:hAnsi="Times New Roman" w:cs="Times New Roman"/>
          <w:b/>
          <w:bCs/>
          <w:sz w:val="24"/>
        </w:rPr>
        <w:t>able 1.</w:t>
      </w:r>
      <w:r w:rsidRPr="00B32879">
        <w:rPr>
          <w:rFonts w:ascii="Times New Roman" w:eastAsia="Times New Roman" w:hAnsi="Times New Roman" w:cs="Times New Roman"/>
          <w:b/>
          <w:bCs/>
          <w:spacing w:val="-1"/>
          <w:sz w:val="24"/>
        </w:rPr>
        <w:t xml:space="preserve"> </w:t>
      </w:r>
      <w:r w:rsidRPr="00B32879">
        <w:rPr>
          <w:rFonts w:ascii="Times New Roman" w:eastAsia="Times New Roman" w:hAnsi="Times New Roman" w:cs="Times New Roman"/>
          <w:b/>
          <w:bCs/>
          <w:spacing w:val="-3"/>
          <w:sz w:val="24"/>
        </w:rPr>
        <w:t>P</w:t>
      </w:r>
      <w:r w:rsidRPr="00B32879">
        <w:rPr>
          <w:rFonts w:ascii="Times New Roman" w:eastAsia="Times New Roman" w:hAnsi="Times New Roman" w:cs="Times New Roman"/>
          <w:b/>
          <w:bCs/>
          <w:spacing w:val="-1"/>
          <w:sz w:val="24"/>
        </w:rPr>
        <w:t>r</w:t>
      </w:r>
      <w:r w:rsidRPr="00B32879">
        <w:rPr>
          <w:rFonts w:ascii="Times New Roman" w:eastAsia="Times New Roman" w:hAnsi="Times New Roman" w:cs="Times New Roman"/>
          <w:b/>
          <w:bCs/>
          <w:spacing w:val="2"/>
          <w:sz w:val="24"/>
        </w:rPr>
        <w:t>i</w:t>
      </w:r>
      <w:r w:rsidRPr="00B32879">
        <w:rPr>
          <w:rFonts w:ascii="Times New Roman" w:eastAsia="Times New Roman" w:hAnsi="Times New Roman" w:cs="Times New Roman"/>
          <w:b/>
          <w:bCs/>
          <w:spacing w:val="-4"/>
          <w:sz w:val="24"/>
        </w:rPr>
        <w:t>m</w:t>
      </w:r>
      <w:r w:rsidRPr="00B32879">
        <w:rPr>
          <w:rFonts w:ascii="Times New Roman" w:eastAsia="Times New Roman" w:hAnsi="Times New Roman" w:cs="Times New Roman"/>
          <w:b/>
          <w:bCs/>
          <w:spacing w:val="1"/>
          <w:sz w:val="24"/>
        </w:rPr>
        <w:t>e</w:t>
      </w:r>
      <w:r w:rsidRPr="00B32879">
        <w:rPr>
          <w:rFonts w:ascii="Times New Roman" w:eastAsia="Times New Roman" w:hAnsi="Times New Roman" w:cs="Times New Roman"/>
          <w:b/>
          <w:bCs/>
          <w:sz w:val="24"/>
        </w:rPr>
        <w:t>r</w:t>
      </w:r>
      <w:r w:rsidR="009712ED">
        <w:rPr>
          <w:rFonts w:ascii="Times New Roman" w:eastAsia="Times New Roman" w:hAnsi="Times New Roman" w:cs="Times New Roman"/>
          <w:b/>
          <w:bCs/>
          <w:sz w:val="24"/>
        </w:rPr>
        <w:t>s</w:t>
      </w:r>
      <w:bookmarkStart w:id="0" w:name="_GoBack"/>
      <w:bookmarkEnd w:id="0"/>
      <w:r w:rsidRPr="00B32879">
        <w:rPr>
          <w:rFonts w:ascii="Times New Roman" w:eastAsia="Times New Roman" w:hAnsi="Times New Roman" w:cs="Times New Roman"/>
          <w:b/>
          <w:bCs/>
          <w:spacing w:val="-1"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</w:rPr>
        <w:t xml:space="preserve">used for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</w:rPr>
        <w:t>qRT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</w:rPr>
        <w:t xml:space="preserve">-PCR and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</w:rPr>
        <w:t>ChIP</w:t>
      </w:r>
      <w:proofErr w:type="spellEnd"/>
    </w:p>
    <w:tbl>
      <w:tblPr>
        <w:tblStyle w:val="TableNormal"/>
        <w:tblW w:w="8529" w:type="dxa"/>
        <w:tblInd w:w="118" w:type="dxa"/>
        <w:tblLayout w:type="fixed"/>
        <w:tblLook w:val="01E0" w:firstRow="1" w:lastRow="1" w:firstColumn="1" w:lastColumn="1" w:noHBand="0" w:noVBand="0"/>
      </w:tblPr>
      <w:tblGrid>
        <w:gridCol w:w="642"/>
        <w:gridCol w:w="1225"/>
        <w:gridCol w:w="3969"/>
        <w:gridCol w:w="1276"/>
        <w:gridCol w:w="708"/>
        <w:gridCol w:w="709"/>
      </w:tblGrid>
      <w:tr w:rsidR="00EB0626" w:rsidRPr="00A14025" w:rsidTr="009F7F12">
        <w:trPr>
          <w:trHeight w:hRule="exact" w:val="677"/>
        </w:trPr>
        <w:tc>
          <w:tcPr>
            <w:tcW w:w="64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6E5F22" w:rsidRPr="00F617C1" w:rsidRDefault="00E72AF7" w:rsidP="00F60078">
            <w:pPr>
              <w:pStyle w:val="TableParagrap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Gene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ID</w:t>
            </w:r>
          </w:p>
        </w:tc>
        <w:tc>
          <w:tcPr>
            <w:tcW w:w="12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6E5F22" w:rsidRPr="00F617C1" w:rsidRDefault="006E5F22" w:rsidP="00F60078">
            <w:pPr>
              <w:pStyle w:val="TableParagrap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17C1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Target/</w:t>
            </w:r>
          </w:p>
          <w:p w:rsidR="006E5F22" w:rsidRPr="00F617C1" w:rsidRDefault="006E5F22" w:rsidP="00F60078">
            <w:pPr>
              <w:pStyle w:val="TableParagrap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17C1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Primer Name</w:t>
            </w:r>
          </w:p>
          <w:p w:rsidR="006E5F22" w:rsidRPr="00F617C1" w:rsidRDefault="006E5F22" w:rsidP="00F60078">
            <w:pPr>
              <w:pStyle w:val="TableParagraph"/>
              <w:spacing w:before="41" w:line="480" w:lineRule="auto"/>
              <w:ind w:left="110"/>
              <w:rPr>
                <w:rFonts w:ascii="宋体" w:eastAsia="宋体" w:hAnsi="宋体" w:cs="宋体"/>
                <w:b/>
                <w:bCs/>
                <w:sz w:val="21"/>
                <w:szCs w:val="21"/>
              </w:rPr>
            </w:pPr>
          </w:p>
        </w:tc>
        <w:tc>
          <w:tcPr>
            <w:tcW w:w="396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6E5F22" w:rsidRPr="00F617C1" w:rsidRDefault="006E5F22" w:rsidP="00F60078">
            <w:pPr>
              <w:pStyle w:val="TableParagrap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17C1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Primer sequence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5518C4" w:rsidRPr="00CB3FED" w:rsidRDefault="006E5F22" w:rsidP="00F60078">
            <w:pPr>
              <w:pStyle w:val="TableParagraph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CB3FE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 xml:space="preserve">Amplicon </w:t>
            </w:r>
          </w:p>
          <w:p w:rsidR="006E5F22" w:rsidRPr="00CB3FED" w:rsidRDefault="006E5F22" w:rsidP="00F60078">
            <w:pPr>
              <w:pStyle w:val="TableParagraph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CB3FE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size (</w:t>
            </w:r>
            <w:proofErr w:type="spellStart"/>
            <w:r w:rsidRPr="00CB3FE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bp</w:t>
            </w:r>
            <w:proofErr w:type="spellEnd"/>
            <w:r w:rsidRPr="00CB3FE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6E5F22" w:rsidRPr="00CB3FED" w:rsidRDefault="006E5F22" w:rsidP="00993A4A">
            <w:pPr>
              <w:pStyle w:val="TableParagrap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CB3FE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Source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6E5F22" w:rsidRPr="00F617C1" w:rsidRDefault="006E5F22" w:rsidP="006E5F22">
            <w:pPr>
              <w:pStyle w:val="TableParagraph"/>
              <w:ind w:firstLineChars="50" w:firstLine="105"/>
              <w:rPr>
                <w:rFonts w:ascii="宋体" w:eastAsia="宋体" w:hAnsi="宋体" w:cs="宋体"/>
                <w:b/>
                <w:bCs/>
                <w:sz w:val="21"/>
                <w:szCs w:val="21"/>
              </w:rPr>
            </w:pPr>
            <w:r w:rsidRPr="00F617C1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Assay</w:t>
            </w:r>
          </w:p>
        </w:tc>
      </w:tr>
      <w:tr w:rsidR="00EB0626" w:rsidRPr="00A14025" w:rsidTr="009F7F12">
        <w:trPr>
          <w:trHeight w:hRule="exact" w:val="486"/>
        </w:trPr>
        <w:tc>
          <w:tcPr>
            <w:tcW w:w="6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230EC" w:rsidRPr="00575216" w:rsidRDefault="00D230EC" w:rsidP="00D230EC">
            <w:pPr>
              <w:pStyle w:val="TableParagraph"/>
              <w:spacing w:before="97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7521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97" w:line="360" w:lineRule="auto"/>
              <w:ind w:left="110"/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</w:pPr>
            <w:r w:rsidRPr="00A14025"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  <w:t>ACTB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97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1402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F) TGGCACCCAGCACAATGA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230EC" w:rsidRDefault="00753EFB" w:rsidP="00D230EC">
            <w:pPr>
              <w:pStyle w:val="TableParagraph"/>
              <w:spacing w:before="97" w:line="360" w:lineRule="auto"/>
              <w:ind w:left="275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6</w:t>
            </w:r>
          </w:p>
          <w:p w:rsidR="00D230EC" w:rsidRDefault="00D230EC" w:rsidP="00D230EC">
            <w:pPr>
              <w:pStyle w:val="TableParagraph"/>
              <w:spacing w:before="97" w:line="360" w:lineRule="auto"/>
              <w:ind w:left="275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  <w:p w:rsidR="00D230EC" w:rsidRPr="00F617C1" w:rsidRDefault="00D230EC" w:rsidP="00D230EC">
            <w:pPr>
              <w:pStyle w:val="TableParagraph"/>
              <w:spacing w:before="97" w:line="360" w:lineRule="auto"/>
              <w:ind w:left="275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230EC" w:rsidRPr="00A14025" w:rsidRDefault="00640EA6" w:rsidP="00753EFB">
            <w:pPr>
              <w:pStyle w:val="TableParagraph"/>
              <w:spacing w:before="97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begin">
                <w:fldData xml:space="preserve">PEVuZE5vdGU+PENpdGU+PEF1dGhvcj5MaTwvQXV0aG9yPjxZZWFyPjIwMTk8L1llYXI+PFJlY051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begin">
                <w:fldData xml:space="preserve">PEVuZE5vdGU+PENpdGU+PEF1dGhvcj5MaTwvQXV0aG9yPjxZZWFyPjIwMTk8L1llYXI+PFJlY051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separate"/>
            </w:r>
            <w:r w:rsidRPr="00640EA6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97" w:line="360" w:lineRule="auto"/>
              <w:ind w:left="104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1402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qPCR</w:t>
            </w:r>
          </w:p>
        </w:tc>
      </w:tr>
      <w:tr w:rsidR="00EB0626" w:rsidRPr="00A14025" w:rsidTr="009F7F12">
        <w:trPr>
          <w:trHeight w:hRule="exact" w:val="46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575216" w:rsidRDefault="00D230EC" w:rsidP="00D230EC">
            <w:pPr>
              <w:spacing w:line="360" w:lineRule="auto"/>
              <w:rPr>
                <w:rFonts w:ascii="Times New Roman" w:hAnsi="Times New Roman" w:cs="Times New Roman"/>
                <w:sz w:val="24"/>
                <w:lang w:eastAsia="zh-C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1402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R) CTAAGTCATAGTCCGCCTAGAAG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F617C1" w:rsidRDefault="00D230EC" w:rsidP="00D230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2" w:line="360" w:lineRule="auto"/>
              <w:ind w:left="104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EB0626" w:rsidRPr="00A14025" w:rsidTr="009F7F12">
        <w:trPr>
          <w:trHeight w:hRule="exact" w:val="46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575216" w:rsidRDefault="00D230EC" w:rsidP="00D230EC">
            <w:pPr>
              <w:pStyle w:val="TableParagraph"/>
              <w:spacing w:before="84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7521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ind w:left="110"/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</w:pPr>
            <w:r w:rsidRPr="00A14025"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  <w:t>ALP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1402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F) CCTTGTAGCCAGGCCCAT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F617C1" w:rsidRDefault="00BE49DF" w:rsidP="00D230EC">
            <w:pPr>
              <w:pStyle w:val="TableParagraph"/>
              <w:spacing w:before="84" w:line="360" w:lineRule="auto"/>
              <w:ind w:left="275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9B3798" w:rsidP="00753EFB">
            <w:pPr>
              <w:pStyle w:val="TableParagraph"/>
              <w:spacing w:before="84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begin">
                <w:fldData xml:space="preserve">PEVuZE5vdGU+PENpdGU+PEF1dGhvcj5NYTwvQXV0aG9yPjxZZWFyPjIwMTQ8L1llYXI+PFJlY051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begin">
                <w:fldData xml:space="preserve">PEVuZE5vdGU+PENpdGU+PEF1dGhvcj5NYTwvQXV0aG9yPjxZZWFyPjIwMTQ8L1llYXI+PFJlY051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separate"/>
            </w:r>
            <w:r w:rsidRPr="009B3798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ind w:left="104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1402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qPCR</w:t>
            </w:r>
          </w:p>
        </w:tc>
      </w:tr>
      <w:tr w:rsidR="00EB0626" w:rsidRPr="00A14025" w:rsidTr="009F7F12">
        <w:trPr>
          <w:trHeight w:hRule="exact" w:val="46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575216" w:rsidRDefault="00D230EC" w:rsidP="00D230EC">
            <w:pPr>
              <w:spacing w:line="360" w:lineRule="auto"/>
              <w:rPr>
                <w:rFonts w:ascii="Times New Roman" w:hAnsi="Times New Roman" w:cs="Times New Roman"/>
                <w:sz w:val="24"/>
                <w:lang w:eastAsia="zh-C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1402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R) GGACCATTCCCACGTCTTC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F617C1" w:rsidRDefault="00D230EC" w:rsidP="00D230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2" w:line="360" w:lineRule="auto"/>
              <w:ind w:left="104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EB0626" w:rsidRPr="00A14025" w:rsidTr="009F7F12">
        <w:trPr>
          <w:trHeight w:hRule="exact" w:val="46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575216" w:rsidRDefault="00D230EC" w:rsidP="00D230EC">
            <w:pPr>
              <w:pStyle w:val="TableParagraph"/>
              <w:spacing w:before="84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7521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5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ind w:left="110"/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</w:pPr>
            <w:r w:rsidRPr="00A14025"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  <w:t>BMP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1402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F) GTCCTGAGCGAGTTCGAG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F617C1" w:rsidRDefault="00B04489" w:rsidP="00D230EC">
            <w:pPr>
              <w:pStyle w:val="TableParagraph"/>
              <w:spacing w:before="84" w:line="360" w:lineRule="auto"/>
              <w:ind w:left="275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9B3798" w:rsidP="00753EFB">
            <w:pPr>
              <w:pStyle w:val="TableParagraph"/>
              <w:spacing w:before="84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begin">
                <w:fldData xml:space="preserve">PEVuZE5vdGU+PENpdGU+PEF1dGhvcj5CYWk8L0F1dGhvcj48WWVhcj4yMDE3PC9ZZWFyPjxSZWNO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</w:fldData>
              </w:fldChar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begin">
                <w:fldData xml:space="preserve">PEVuZE5vdGU+PENpdGU+PEF1dGhvcj5CYWk8L0F1dGhvcj48WWVhcj4yMDE3PC9ZZWFyPjxSZWNO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</w:fldData>
              </w:fldChar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separate"/>
            </w:r>
            <w:r w:rsidRPr="009B3798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ind w:left="104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1402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qPCR</w:t>
            </w:r>
          </w:p>
        </w:tc>
      </w:tr>
      <w:tr w:rsidR="00EB0626" w:rsidRPr="00A14025" w:rsidTr="009F7F12">
        <w:trPr>
          <w:trHeight w:hRule="exact" w:val="46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575216" w:rsidRDefault="00D230EC" w:rsidP="00D230EC">
            <w:pPr>
              <w:spacing w:line="360" w:lineRule="auto"/>
              <w:rPr>
                <w:rFonts w:ascii="Times New Roman" w:hAnsi="Times New Roman" w:cs="Times New Roman"/>
                <w:sz w:val="24"/>
                <w:lang w:eastAsia="zh-C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1402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R) AGTGCCTGCGATACAGGT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F617C1" w:rsidRDefault="00D230EC" w:rsidP="00D230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2" w:line="360" w:lineRule="auto"/>
              <w:ind w:left="104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EB0626" w:rsidRPr="00A14025" w:rsidTr="009F7F12">
        <w:trPr>
          <w:trHeight w:hRule="exact" w:val="46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575216" w:rsidRDefault="00D230EC" w:rsidP="00D230EC">
            <w:pPr>
              <w:pStyle w:val="TableParagraph"/>
              <w:spacing w:before="84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7521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4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ind w:left="110"/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</w:pPr>
            <w:r w:rsidRPr="00A14025"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  <w:t>DLX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1402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F) TTCCAAGCTCCGTTCCAG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F617C1" w:rsidRDefault="00730662" w:rsidP="00D230EC">
            <w:pPr>
              <w:pStyle w:val="TableParagraph"/>
              <w:spacing w:before="84" w:line="360" w:lineRule="auto"/>
              <w:ind w:left="275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3066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2361E7" w:rsidP="00753EFB">
            <w:pPr>
              <w:pStyle w:val="TableParagraph"/>
              <w:spacing w:before="84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im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ind w:left="104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1402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qPCR</w:t>
            </w:r>
          </w:p>
        </w:tc>
      </w:tr>
      <w:tr w:rsidR="00EB0626" w:rsidRPr="00A14025" w:rsidTr="009F7F12">
        <w:trPr>
          <w:trHeight w:hRule="exact" w:val="46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575216" w:rsidRDefault="00D230EC" w:rsidP="00D230EC">
            <w:pPr>
              <w:spacing w:line="360" w:lineRule="auto"/>
              <w:rPr>
                <w:rFonts w:ascii="Times New Roman" w:hAnsi="Times New Roman" w:cs="Times New Roman"/>
                <w:sz w:val="24"/>
                <w:lang w:eastAsia="zh-C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1402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R) GAATCGGTAGCTGAAGACT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F617C1" w:rsidRDefault="00D230EC" w:rsidP="00D230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2361E7" w:rsidP="00D230E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an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2" w:line="360" w:lineRule="auto"/>
              <w:ind w:left="104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EB0626" w:rsidRPr="00A14025" w:rsidTr="009F7F12">
        <w:trPr>
          <w:trHeight w:hRule="exact" w:val="46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575216" w:rsidRDefault="00D230EC" w:rsidP="00D230EC">
            <w:pPr>
              <w:pStyle w:val="TableParagraph"/>
              <w:spacing w:before="84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7521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95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ind w:left="110"/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</w:pPr>
            <w:bookmarkStart w:id="1" w:name="_Hlk13770260"/>
            <w:r w:rsidRPr="00A14025"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  <w:t>OM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1402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F) AGGCTGTGTCAGTGAATG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F617C1" w:rsidRDefault="00336D6E" w:rsidP="00D230EC">
            <w:pPr>
              <w:pStyle w:val="TableParagraph"/>
              <w:spacing w:before="84" w:line="360" w:lineRule="auto"/>
              <w:ind w:left="275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916629" w:rsidP="00753EFB">
            <w:pPr>
              <w:pStyle w:val="TableParagraph"/>
              <w:spacing w:before="84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begin">
                <w:fldData xml:space="preserve">PEVuZE5vdGU+PENpdGU+PEF1dGhvcj5MaW48L0F1dGhvcj48WWVhcj4yMDE5PC9ZZWFyPjxSZWNO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begin">
                <w:fldData xml:space="preserve">PEVuZE5vdGU+PENpdGU+PEF1dGhvcj5MaW48L0F1dGhvcj48WWVhcj4yMDE5PC9ZZWFyPjxSZWNO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separate"/>
            </w:r>
            <w:r w:rsidRPr="00916629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ind w:left="104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1402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qPCR</w:t>
            </w:r>
          </w:p>
        </w:tc>
      </w:tr>
      <w:tr w:rsidR="00EB0626" w:rsidRPr="00A14025" w:rsidTr="009F7F12">
        <w:trPr>
          <w:trHeight w:hRule="exact" w:val="46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575216" w:rsidRDefault="00D230EC" w:rsidP="00D230EC">
            <w:pPr>
              <w:spacing w:line="360" w:lineRule="auto"/>
              <w:rPr>
                <w:rFonts w:ascii="Times New Roman" w:hAnsi="Times New Roman" w:cs="Times New Roman"/>
                <w:sz w:val="24"/>
                <w:lang w:eastAsia="zh-C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1402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R) GTTGCTGAATGTGCATCG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F617C1" w:rsidRDefault="00D230EC" w:rsidP="00D230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2" w:line="360" w:lineRule="auto"/>
              <w:ind w:left="104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EB0626" w:rsidRPr="00A14025" w:rsidTr="009F7F12">
        <w:trPr>
          <w:trHeight w:hRule="exact" w:val="46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575216" w:rsidRDefault="00D230EC" w:rsidP="00D230EC">
            <w:pPr>
              <w:pStyle w:val="TableParagraph"/>
              <w:spacing w:before="84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7521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60</w:t>
            </w:r>
          </w:p>
        </w:tc>
        <w:bookmarkEnd w:id="1"/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ind w:left="110"/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</w:pPr>
            <w:r w:rsidRPr="00A14025"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  <w:t>RUNX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1402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F) CACTGGCGCTGCAACAA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F617C1" w:rsidRDefault="00B525D5" w:rsidP="00D230EC">
            <w:pPr>
              <w:pStyle w:val="TableParagraph"/>
              <w:spacing w:before="84" w:line="360" w:lineRule="auto"/>
              <w:ind w:left="275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916629" w:rsidP="00753EFB">
            <w:pPr>
              <w:pStyle w:val="TableParagraph"/>
              <w:spacing w:before="84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begin">
                <w:fldData xml:space="preserve">PEVuZE5vdGU+PENpdGU+PEF1dGhvcj5NYTwvQXV0aG9yPjxZZWFyPjIwMTQ8L1llYXI+PFJlY051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begin">
                <w:fldData xml:space="preserve">PEVuZE5vdGU+PENpdGU+PEF1dGhvcj5NYTwvQXV0aG9yPjxZZWFyPjIwMTQ8L1llYXI+PFJlY051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separate"/>
            </w:r>
            <w:r w:rsidRPr="00916629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ind w:left="104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1402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qPCR</w:t>
            </w:r>
          </w:p>
        </w:tc>
      </w:tr>
      <w:tr w:rsidR="00EB0626" w:rsidRPr="00A14025" w:rsidTr="009F7F12">
        <w:trPr>
          <w:trHeight w:hRule="exact" w:val="468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575216" w:rsidRDefault="00D230EC" w:rsidP="00D230EC">
            <w:pPr>
              <w:spacing w:line="360" w:lineRule="auto"/>
              <w:rPr>
                <w:rFonts w:ascii="Times New Roman" w:hAnsi="Times New Roman" w:cs="Times New Roman"/>
                <w:sz w:val="24"/>
                <w:lang w:eastAsia="zh-C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1402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R) CATTCCGGAGCTCAGCAGAAT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F617C1" w:rsidRDefault="00D230EC" w:rsidP="00D230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2" w:line="360" w:lineRule="auto"/>
              <w:ind w:left="104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EB0626" w:rsidRPr="00A14025" w:rsidTr="009F7F12">
        <w:trPr>
          <w:trHeight w:hRule="exact" w:val="462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575216" w:rsidRDefault="00D230EC" w:rsidP="00D230EC">
            <w:pPr>
              <w:pStyle w:val="TableParagraph"/>
              <w:spacing w:before="84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7521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67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ind w:left="110"/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</w:pPr>
            <w:r w:rsidRPr="00A14025"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  <w:t>SPAR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1402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F) TTCCCTGTACACTGGCAGT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F617C1" w:rsidRDefault="00B525D5" w:rsidP="00D230EC">
            <w:pPr>
              <w:pStyle w:val="TableParagraph"/>
              <w:spacing w:before="84" w:line="360" w:lineRule="auto"/>
              <w:ind w:left="275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525D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916629" w:rsidP="00753EFB">
            <w:pPr>
              <w:pStyle w:val="TableParagraph"/>
              <w:spacing w:before="84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instrText xml:space="preserve"> ADDIN EN.CITE &lt;EndNote&gt;&lt;Cite&gt;&lt;Author&gt;Brun&lt;/Author&gt;&lt;Year&gt;2011&lt;/Year&gt;&lt;RecNum&gt;122&lt;/RecNum&gt;&lt;DisplayText&gt;&lt;style face="superscript"&gt;5&lt;/style&gt;&lt;/DisplayText&gt;&lt;record&gt;&lt;rec-number&gt;122&lt;/rec-number&gt;&lt;foreign-keys&gt;&lt;key app="EN" db-id="vv209v59are02nerstnpaxrbdes0afz5s9r9" timestamp="1606282300"&gt;122&lt;/key&gt;&lt;/foreign-keys&gt;&lt;ref-type name="Journal Article"&gt;17&lt;/ref-type&gt;&lt;contributors&gt;&lt;authors&gt;&lt;author&gt;Brun, P.&lt;/author&gt;&lt;author&gt;Ghezzo, F.&lt;/author&gt;&lt;author&gt;Roso, M.&lt;/author&gt;&lt;author&gt;Danesin, R.&lt;/author&gt;&lt;author&gt;Palu, G.&lt;/author&gt;&lt;author&gt;Bagno, A.&lt;/author&gt;&lt;author&gt;Modesti, M.&lt;/author&gt;&lt;author&gt;Castagliuolo, I.&lt;/author&gt;&lt;author&gt;Dettin, M.&lt;/author&gt;&lt;/authors&gt;&lt;/contributors&gt;&lt;auth-address&gt;Department of Histology, Microbiology and Medical Biotechnologies, University of Padova, via Gabelli 63, 35121 Padova, Italy.&lt;/auth-address&gt;&lt;titles&gt;&lt;title&gt;Electrospun scaffolds of self-assembling peptides with poly(ethylene oxide) for bone tissue engineering&lt;/title&gt;&lt;secondary-title&gt;Acta Biomater&lt;/secondary-title&gt;&lt;/titles&gt;&lt;periodical&gt;&lt;full-title&gt;Acta Biomater&lt;/full-title&gt;&lt;/periodical&gt;&lt;pages&gt;2526-32&lt;/pages&gt;&lt;volume&gt;7&lt;/volume&gt;&lt;number&gt;6&lt;/number&gt;&lt;edition&gt;2011/02/25&lt;/edition&gt;&lt;keywords&gt;&lt;keyword&gt;Amino Acid Sequence&lt;/keyword&gt;&lt;keyword&gt;*Bone Development&lt;/keyword&gt;&lt;keyword&gt;Cells, Cultured&lt;/keyword&gt;&lt;keyword&gt;Humans&lt;/keyword&gt;&lt;keyword&gt;Male&lt;/keyword&gt;&lt;keyword&gt;Microscopy, Electron, Scanning&lt;/keyword&gt;&lt;keyword&gt;Middle Aged&lt;/keyword&gt;&lt;keyword&gt;Molecular Sequence Data&lt;/keyword&gt;&lt;keyword&gt;Peptides/*chemistry&lt;/keyword&gt;&lt;keyword&gt;Polyethylene Glycols/*chemistry&lt;/keyword&gt;&lt;keyword&gt;*Tissue Engineering&lt;/keyword&gt;&lt;/keywords&gt;&lt;dates&gt;&lt;year&gt;2011&lt;/year&gt;&lt;pub-dates&gt;&lt;date&gt;Jun&lt;/date&gt;&lt;/pub-dates&gt;&lt;/dates&gt;&lt;isbn&gt;1878-7568 (Electronic)&amp;#xD;1742-7061 (Linking)&lt;/isbn&gt;&lt;accession-num&gt;21345384&lt;/accession-num&gt;&lt;urls&gt;&lt;related-urls&gt;&lt;url&gt;https://www.ncbi.nlm.nih.gov/pubmed/21345384&lt;/url&gt;&lt;/related-urls&gt;&lt;/urls&gt;&lt;electronic-resource-num&gt;10.1016/j.actbio.2011.02.02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separate"/>
            </w:r>
            <w:r w:rsidRPr="00916629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ind w:left="104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1402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qPCR</w:t>
            </w:r>
          </w:p>
        </w:tc>
      </w:tr>
      <w:tr w:rsidR="00EB0626" w:rsidRPr="00A14025" w:rsidTr="009F7F12">
        <w:trPr>
          <w:trHeight w:hRule="exact" w:val="462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575216" w:rsidRDefault="00D230EC" w:rsidP="00D230EC">
            <w:pPr>
              <w:pStyle w:val="TableParagraph"/>
              <w:spacing w:before="84" w:line="360" w:lineRule="auto"/>
              <w:ind w:left="275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ind w:left="11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1402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R) AATGCTCCATGGGGAT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F617C1" w:rsidRDefault="00D230EC" w:rsidP="00D230EC">
            <w:pPr>
              <w:pStyle w:val="TableParagraph"/>
              <w:spacing w:before="84" w:line="360" w:lineRule="auto"/>
              <w:ind w:left="275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753EFB">
            <w:pPr>
              <w:pStyle w:val="TableParagraph"/>
              <w:spacing w:before="84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ind w:left="104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EB0626" w:rsidRPr="00A14025" w:rsidTr="009F7F12">
        <w:trPr>
          <w:trHeight w:hRule="exact" w:val="462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575216" w:rsidRDefault="00D230EC" w:rsidP="00D230EC">
            <w:pPr>
              <w:pStyle w:val="TableParagraph"/>
              <w:spacing w:before="84"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7521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134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ind w:left="110"/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</w:pPr>
            <w:r w:rsidRPr="00A14025"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  <w:t>SP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1402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F) CATTCTGGGCTTGGGTAT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F617C1" w:rsidRDefault="00EE777D" w:rsidP="00D230EC">
            <w:pPr>
              <w:pStyle w:val="TableParagraph"/>
              <w:spacing w:before="84" w:line="360" w:lineRule="auto"/>
              <w:ind w:left="275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E777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453C00" w:rsidP="00753EFB">
            <w:pPr>
              <w:pStyle w:val="TableParagraph"/>
              <w:spacing w:before="84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begin">
                <w:fldData xml:space="preserve">PEVuZE5vdGU+PENpdGU+PEF1dGhvcj5Lb25nPC9BdXRob3I+PFllYXI+MjAxMzwvWWVhcj48UmVj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</w:fldData>
              </w:fldChar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begin">
                <w:fldData xml:space="preserve">PEVuZE5vdGU+PENpdGU+PEF1dGhvcj5Lb25nPC9BdXRob3I+PFllYXI+MjAxMzwvWWVhcj48UmVj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</w:fldData>
              </w:fldChar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separate"/>
            </w:r>
            <w:r w:rsidRPr="00453C00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ind w:left="104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1402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qPCR</w:t>
            </w:r>
          </w:p>
        </w:tc>
      </w:tr>
      <w:tr w:rsidR="00EB0626" w:rsidRPr="00A14025" w:rsidTr="009F7F12">
        <w:trPr>
          <w:trHeight w:hRule="exact" w:val="462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575216" w:rsidRDefault="00D230EC" w:rsidP="00D230EC">
            <w:pPr>
              <w:pStyle w:val="TableParagraph"/>
              <w:spacing w:before="84" w:line="360" w:lineRule="auto"/>
              <w:ind w:left="275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ind w:left="11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1402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R) GGCCTGAGATGAGAGTTT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F617C1" w:rsidRDefault="00D230EC" w:rsidP="00D230EC">
            <w:pPr>
              <w:pStyle w:val="TableParagraph"/>
              <w:spacing w:before="84" w:line="360" w:lineRule="auto"/>
              <w:ind w:left="275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753EFB">
            <w:pPr>
              <w:pStyle w:val="TableParagraph"/>
              <w:spacing w:before="84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ind w:left="104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EB0626" w:rsidRPr="00A14025" w:rsidTr="009F7F12">
        <w:trPr>
          <w:trHeight w:hRule="exact" w:val="462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ED1BBA" w:rsidP="00ED1BBA">
            <w:pPr>
              <w:pStyle w:val="TableParagraph"/>
              <w:spacing w:before="84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7521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95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ind w:left="420" w:hangingChars="200" w:hanging="42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14025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Primer</w:t>
            </w:r>
            <w:r w:rsidRPr="00A1402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A14025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Targe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1402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(F)TGTCACCACCTCACCTCGCTTA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F617C1" w:rsidRDefault="00523324" w:rsidP="00D230EC">
            <w:pPr>
              <w:pStyle w:val="TableParagraph"/>
              <w:spacing w:before="84" w:line="360" w:lineRule="auto"/>
              <w:ind w:left="275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456311" w:rsidP="00753EFB">
            <w:pPr>
              <w:pStyle w:val="TableParagraph"/>
              <w:spacing w:before="84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Primer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ind w:left="104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A14025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ChIP</w:t>
            </w:r>
            <w:proofErr w:type="spellEnd"/>
          </w:p>
        </w:tc>
      </w:tr>
      <w:tr w:rsidR="00EB0626" w:rsidRPr="00A14025" w:rsidTr="009F7F12">
        <w:trPr>
          <w:trHeight w:hRule="exact" w:val="462"/>
        </w:trPr>
        <w:tc>
          <w:tcPr>
            <w:tcW w:w="64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ind w:left="11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ind w:left="11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1402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R)CAGTTCAGGCACCGCTGTATG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230EC" w:rsidRPr="00F617C1" w:rsidRDefault="00D230EC" w:rsidP="00D230EC">
            <w:pPr>
              <w:pStyle w:val="TableParagraph"/>
              <w:spacing w:before="84" w:line="360" w:lineRule="auto"/>
              <w:ind w:left="275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230EC" w:rsidRPr="00A14025" w:rsidRDefault="00456311" w:rsidP="00753EFB">
            <w:pPr>
              <w:pStyle w:val="TableParagraph"/>
              <w:spacing w:before="84"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premi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230EC" w:rsidRPr="00A14025" w:rsidRDefault="00D230EC" w:rsidP="00D230EC">
            <w:pPr>
              <w:pStyle w:val="TableParagraph"/>
              <w:spacing w:before="84" w:line="360" w:lineRule="auto"/>
              <w:ind w:left="104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</w:tbl>
    <w:p w:rsidR="008E2245" w:rsidRPr="00B32879" w:rsidRDefault="008E2245" w:rsidP="008E2245">
      <w:pPr>
        <w:spacing w:line="480" w:lineRule="auto"/>
        <w:rPr>
          <w:sz w:val="24"/>
        </w:rPr>
      </w:pPr>
    </w:p>
    <w:p w:rsidR="00640EA6" w:rsidRPr="006E5438" w:rsidRDefault="00FA4B80" w:rsidP="00F80D63">
      <w:pPr>
        <w:spacing w:line="480" w:lineRule="auto"/>
        <w:rPr>
          <w:rFonts w:ascii="Times New Roman" w:hAnsi="Times New Roman" w:cs="Times New Roman"/>
          <w:sz w:val="24"/>
        </w:rPr>
      </w:pPr>
      <w:r w:rsidRPr="006E5438">
        <w:rPr>
          <w:rFonts w:ascii="Times New Roman" w:hAnsi="Times New Roman" w:cs="Times New Roman"/>
          <w:sz w:val="24"/>
        </w:rPr>
        <w:t>Reference for primers</w:t>
      </w:r>
    </w:p>
    <w:p w:rsidR="00453C00" w:rsidRPr="006E5438" w:rsidRDefault="00640EA6" w:rsidP="00453C0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E5438">
        <w:rPr>
          <w:rFonts w:ascii="Times New Roman" w:hAnsi="Times New Roman" w:cs="Times New Roman"/>
          <w:sz w:val="24"/>
        </w:rPr>
        <w:fldChar w:fldCharType="begin"/>
      </w:r>
      <w:r w:rsidRPr="006E5438">
        <w:rPr>
          <w:rFonts w:ascii="Times New Roman" w:hAnsi="Times New Roman" w:cs="Times New Roman"/>
          <w:sz w:val="24"/>
        </w:rPr>
        <w:instrText xml:space="preserve"> ADDIN EN.REFLIST </w:instrText>
      </w:r>
      <w:r w:rsidRPr="006E5438">
        <w:rPr>
          <w:rFonts w:ascii="Times New Roman" w:hAnsi="Times New Roman" w:cs="Times New Roman"/>
          <w:sz w:val="24"/>
        </w:rPr>
        <w:fldChar w:fldCharType="separate"/>
      </w:r>
      <w:r w:rsidR="00453C00" w:rsidRPr="006E5438">
        <w:rPr>
          <w:rFonts w:ascii="Times New Roman" w:hAnsi="Times New Roman" w:cs="Times New Roman"/>
          <w:noProof/>
        </w:rPr>
        <w:t>1.</w:t>
      </w:r>
      <w:r w:rsidR="00453C00" w:rsidRPr="006E5438">
        <w:rPr>
          <w:rFonts w:ascii="Times New Roman" w:hAnsi="Times New Roman" w:cs="Times New Roman"/>
          <w:noProof/>
        </w:rPr>
        <w:tab/>
        <w:t xml:space="preserve">Li L, Liu X, Sanders KL, et al. TLR8-Mediated Metabolic Control of Human Treg Function: A Mechanistic Target for Cancer Immunotherapy. </w:t>
      </w:r>
      <w:r w:rsidR="00453C00" w:rsidRPr="006E5438">
        <w:rPr>
          <w:rFonts w:ascii="Times New Roman" w:hAnsi="Times New Roman" w:cs="Times New Roman"/>
          <w:i/>
          <w:noProof/>
        </w:rPr>
        <w:t xml:space="preserve">Cell Metab. </w:t>
      </w:r>
      <w:r w:rsidR="00453C00" w:rsidRPr="006E5438">
        <w:rPr>
          <w:rFonts w:ascii="Times New Roman" w:hAnsi="Times New Roman" w:cs="Times New Roman"/>
          <w:noProof/>
        </w:rPr>
        <w:t>2019;29(1):103-123 e105.</w:t>
      </w:r>
    </w:p>
    <w:p w:rsidR="00453C00" w:rsidRPr="006E5438" w:rsidRDefault="00453C00" w:rsidP="00453C0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E5438">
        <w:rPr>
          <w:rFonts w:ascii="Times New Roman" w:hAnsi="Times New Roman" w:cs="Times New Roman"/>
          <w:noProof/>
        </w:rPr>
        <w:t>2.</w:t>
      </w:r>
      <w:r w:rsidRPr="006E5438">
        <w:rPr>
          <w:rFonts w:ascii="Times New Roman" w:hAnsi="Times New Roman" w:cs="Times New Roman"/>
          <w:noProof/>
        </w:rPr>
        <w:tab/>
        <w:t xml:space="preserve">Ma QL, Zhao LZ, Liu RR, et al. Improved implant osseointegration of a nanostructured titanium surface via mediation of macrophage polarization. </w:t>
      </w:r>
      <w:r w:rsidRPr="006E5438">
        <w:rPr>
          <w:rFonts w:ascii="Times New Roman" w:hAnsi="Times New Roman" w:cs="Times New Roman"/>
          <w:i/>
          <w:noProof/>
        </w:rPr>
        <w:t xml:space="preserve">Biomaterials. </w:t>
      </w:r>
      <w:r w:rsidRPr="006E5438">
        <w:rPr>
          <w:rFonts w:ascii="Times New Roman" w:hAnsi="Times New Roman" w:cs="Times New Roman"/>
          <w:noProof/>
        </w:rPr>
        <w:t>2014;35(37):9853-9867.</w:t>
      </w:r>
    </w:p>
    <w:p w:rsidR="00453C00" w:rsidRPr="006E5438" w:rsidRDefault="00453C00" w:rsidP="00453C0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E5438">
        <w:rPr>
          <w:rFonts w:ascii="Times New Roman" w:hAnsi="Times New Roman" w:cs="Times New Roman"/>
          <w:noProof/>
        </w:rPr>
        <w:t>3.</w:t>
      </w:r>
      <w:r w:rsidRPr="006E5438">
        <w:rPr>
          <w:rFonts w:ascii="Times New Roman" w:hAnsi="Times New Roman" w:cs="Times New Roman"/>
          <w:noProof/>
        </w:rPr>
        <w:tab/>
        <w:t xml:space="preserve">Bai Q, Yan H, Sheng Y, et al. Long-term acetaminophen treatment induced liver fibrosis in mice and the involvement of Egr-1. </w:t>
      </w:r>
      <w:r w:rsidRPr="006E5438">
        <w:rPr>
          <w:rFonts w:ascii="Times New Roman" w:hAnsi="Times New Roman" w:cs="Times New Roman"/>
          <w:i/>
          <w:noProof/>
        </w:rPr>
        <w:t xml:space="preserve">Toxicology. </w:t>
      </w:r>
      <w:r w:rsidRPr="006E5438">
        <w:rPr>
          <w:rFonts w:ascii="Times New Roman" w:hAnsi="Times New Roman" w:cs="Times New Roman"/>
          <w:noProof/>
        </w:rPr>
        <w:t>2017;382:47-58.</w:t>
      </w:r>
    </w:p>
    <w:p w:rsidR="00453C00" w:rsidRPr="006E5438" w:rsidRDefault="00453C00" w:rsidP="00453C0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E5438">
        <w:rPr>
          <w:rFonts w:ascii="Times New Roman" w:hAnsi="Times New Roman" w:cs="Times New Roman"/>
          <w:noProof/>
        </w:rPr>
        <w:t>4.</w:t>
      </w:r>
      <w:r w:rsidRPr="006E5438">
        <w:rPr>
          <w:rFonts w:ascii="Times New Roman" w:hAnsi="Times New Roman" w:cs="Times New Roman"/>
          <w:noProof/>
        </w:rPr>
        <w:tab/>
        <w:t xml:space="preserve">Lin W, Gao L, Jiang W, et al. The role of osteomodulin on osteo/odontogenic differentiation in human dental pulp stem cells. </w:t>
      </w:r>
      <w:r w:rsidRPr="006E5438">
        <w:rPr>
          <w:rFonts w:ascii="Times New Roman" w:hAnsi="Times New Roman" w:cs="Times New Roman"/>
          <w:i/>
          <w:noProof/>
        </w:rPr>
        <w:t xml:space="preserve">BMC oral health. </w:t>
      </w:r>
      <w:r w:rsidRPr="006E5438">
        <w:rPr>
          <w:rFonts w:ascii="Times New Roman" w:hAnsi="Times New Roman" w:cs="Times New Roman"/>
          <w:noProof/>
        </w:rPr>
        <w:t>2019;19(1):22.</w:t>
      </w:r>
    </w:p>
    <w:p w:rsidR="00453C00" w:rsidRPr="006E5438" w:rsidRDefault="00453C00" w:rsidP="00453C0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E5438">
        <w:rPr>
          <w:rFonts w:ascii="Times New Roman" w:hAnsi="Times New Roman" w:cs="Times New Roman"/>
          <w:noProof/>
        </w:rPr>
        <w:t>5.</w:t>
      </w:r>
      <w:r w:rsidRPr="006E5438">
        <w:rPr>
          <w:rFonts w:ascii="Times New Roman" w:hAnsi="Times New Roman" w:cs="Times New Roman"/>
          <w:noProof/>
        </w:rPr>
        <w:tab/>
        <w:t xml:space="preserve">Brun P, Ghezzo F, Roso M, et al. Electrospun scaffolds of self-assembling peptides with </w:t>
      </w:r>
      <w:r w:rsidRPr="006E5438">
        <w:rPr>
          <w:rFonts w:ascii="Times New Roman" w:hAnsi="Times New Roman" w:cs="Times New Roman"/>
          <w:noProof/>
        </w:rPr>
        <w:lastRenderedPageBreak/>
        <w:t xml:space="preserve">poly(ethylene oxide) for bone tissue engineering. </w:t>
      </w:r>
      <w:r w:rsidRPr="006E5438">
        <w:rPr>
          <w:rFonts w:ascii="Times New Roman" w:hAnsi="Times New Roman" w:cs="Times New Roman"/>
          <w:i/>
          <w:noProof/>
        </w:rPr>
        <w:t xml:space="preserve">Acta Biomater. </w:t>
      </w:r>
      <w:r w:rsidRPr="006E5438">
        <w:rPr>
          <w:rFonts w:ascii="Times New Roman" w:hAnsi="Times New Roman" w:cs="Times New Roman"/>
          <w:noProof/>
        </w:rPr>
        <w:t>2011;7(6):2526-2532.</w:t>
      </w:r>
    </w:p>
    <w:p w:rsidR="00453C00" w:rsidRPr="006E5438" w:rsidRDefault="00453C00" w:rsidP="00453C0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E5438">
        <w:rPr>
          <w:rFonts w:ascii="Times New Roman" w:hAnsi="Times New Roman" w:cs="Times New Roman"/>
          <w:noProof/>
        </w:rPr>
        <w:t>6.</w:t>
      </w:r>
      <w:r w:rsidRPr="006E5438">
        <w:rPr>
          <w:rFonts w:ascii="Times New Roman" w:hAnsi="Times New Roman" w:cs="Times New Roman"/>
          <w:noProof/>
        </w:rPr>
        <w:tab/>
        <w:t xml:space="preserve">Kong X, Liu Y, Ye R, et al. GSK3beta is a checkpoint for TNF-alpha-mediated impaired osteogenic differentiation of mesenchymal stem cells in inflammatory microenvironments. </w:t>
      </w:r>
      <w:r w:rsidRPr="006E5438">
        <w:rPr>
          <w:rFonts w:ascii="Times New Roman" w:hAnsi="Times New Roman" w:cs="Times New Roman"/>
          <w:i/>
          <w:noProof/>
        </w:rPr>
        <w:t xml:space="preserve">Biochim Biophys Acta. </w:t>
      </w:r>
      <w:r w:rsidRPr="006E5438">
        <w:rPr>
          <w:rFonts w:ascii="Times New Roman" w:hAnsi="Times New Roman" w:cs="Times New Roman"/>
          <w:noProof/>
        </w:rPr>
        <w:t>2013;1830(11):5119-5129.</w:t>
      </w:r>
    </w:p>
    <w:p w:rsidR="008E2245" w:rsidRPr="00F80D63" w:rsidRDefault="00640EA6" w:rsidP="00F80D63">
      <w:pPr>
        <w:spacing w:line="480" w:lineRule="auto"/>
        <w:rPr>
          <w:sz w:val="24"/>
        </w:rPr>
      </w:pPr>
      <w:r w:rsidRPr="006E5438">
        <w:rPr>
          <w:rFonts w:ascii="Times New Roman" w:hAnsi="Times New Roman" w:cs="Times New Roman"/>
          <w:sz w:val="24"/>
        </w:rPr>
        <w:fldChar w:fldCharType="end"/>
      </w:r>
    </w:p>
    <w:sectPr w:rsidR="008E2245" w:rsidRPr="00F80D63" w:rsidSect="00C40CB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isplayBackgroundShap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209v59are02nerstnpaxrbdes0afz5s9r9&quot;&gt;My EndNote Library for OMD&lt;record-ids&gt;&lt;item&gt;117&lt;/item&gt;&lt;item&gt;118&lt;/item&gt;&lt;item&gt;119&lt;/item&gt;&lt;item&gt;120&lt;/item&gt;&lt;item&gt;121&lt;/item&gt;&lt;item&gt;122&lt;/item&gt;&lt;item&gt;123&lt;/item&gt;&lt;/record-ids&gt;&lt;/item&gt;&lt;/Libraries&gt;"/>
  </w:docVars>
  <w:rsids>
    <w:rsidRoot w:val="00B2194F"/>
    <w:rsid w:val="00047320"/>
    <w:rsid w:val="001070DA"/>
    <w:rsid w:val="00153DAB"/>
    <w:rsid w:val="001870F0"/>
    <w:rsid w:val="001A5790"/>
    <w:rsid w:val="001A632C"/>
    <w:rsid w:val="001D5219"/>
    <w:rsid w:val="002012E5"/>
    <w:rsid w:val="002123E8"/>
    <w:rsid w:val="002134A9"/>
    <w:rsid w:val="002361E7"/>
    <w:rsid w:val="002570AC"/>
    <w:rsid w:val="00263E5D"/>
    <w:rsid w:val="002C3628"/>
    <w:rsid w:val="003336A7"/>
    <w:rsid w:val="00336D6E"/>
    <w:rsid w:val="00357DAA"/>
    <w:rsid w:val="00360289"/>
    <w:rsid w:val="00383C10"/>
    <w:rsid w:val="003972CF"/>
    <w:rsid w:val="00453C00"/>
    <w:rsid w:val="00456311"/>
    <w:rsid w:val="00523324"/>
    <w:rsid w:val="00533FBD"/>
    <w:rsid w:val="005408A6"/>
    <w:rsid w:val="005518C4"/>
    <w:rsid w:val="005B3DFE"/>
    <w:rsid w:val="005B6937"/>
    <w:rsid w:val="005C6016"/>
    <w:rsid w:val="00620B81"/>
    <w:rsid w:val="00626872"/>
    <w:rsid w:val="00640EA6"/>
    <w:rsid w:val="006E5438"/>
    <w:rsid w:val="006E5F22"/>
    <w:rsid w:val="007045E7"/>
    <w:rsid w:val="00730662"/>
    <w:rsid w:val="00753EFB"/>
    <w:rsid w:val="00797F79"/>
    <w:rsid w:val="007F1937"/>
    <w:rsid w:val="00876FFE"/>
    <w:rsid w:val="008E2245"/>
    <w:rsid w:val="009030CA"/>
    <w:rsid w:val="0091278A"/>
    <w:rsid w:val="00916629"/>
    <w:rsid w:val="0092003E"/>
    <w:rsid w:val="00937C1B"/>
    <w:rsid w:val="009460BC"/>
    <w:rsid w:val="00956A7B"/>
    <w:rsid w:val="009712ED"/>
    <w:rsid w:val="0097250B"/>
    <w:rsid w:val="00985833"/>
    <w:rsid w:val="00993A4A"/>
    <w:rsid w:val="00994976"/>
    <w:rsid w:val="009A724E"/>
    <w:rsid w:val="009B3798"/>
    <w:rsid w:val="009C174F"/>
    <w:rsid w:val="009F7F12"/>
    <w:rsid w:val="00A06D7E"/>
    <w:rsid w:val="00A14025"/>
    <w:rsid w:val="00B04489"/>
    <w:rsid w:val="00B2194F"/>
    <w:rsid w:val="00B525D5"/>
    <w:rsid w:val="00B96176"/>
    <w:rsid w:val="00BE49DF"/>
    <w:rsid w:val="00C40CB5"/>
    <w:rsid w:val="00C7155E"/>
    <w:rsid w:val="00CA366F"/>
    <w:rsid w:val="00CB3FED"/>
    <w:rsid w:val="00CB4F47"/>
    <w:rsid w:val="00CE78BC"/>
    <w:rsid w:val="00D15D10"/>
    <w:rsid w:val="00D230EC"/>
    <w:rsid w:val="00D24743"/>
    <w:rsid w:val="00D33B1C"/>
    <w:rsid w:val="00D751A8"/>
    <w:rsid w:val="00DC7C50"/>
    <w:rsid w:val="00E15D78"/>
    <w:rsid w:val="00E163B0"/>
    <w:rsid w:val="00E17558"/>
    <w:rsid w:val="00E72AF7"/>
    <w:rsid w:val="00EA2E67"/>
    <w:rsid w:val="00EA62B1"/>
    <w:rsid w:val="00EB0626"/>
    <w:rsid w:val="00ED1BBA"/>
    <w:rsid w:val="00ED49B3"/>
    <w:rsid w:val="00EE777D"/>
    <w:rsid w:val="00F02564"/>
    <w:rsid w:val="00F16B21"/>
    <w:rsid w:val="00F617C1"/>
    <w:rsid w:val="00F62364"/>
    <w:rsid w:val="00F671E6"/>
    <w:rsid w:val="00F80D63"/>
    <w:rsid w:val="00FA4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AE222"/>
  <w15:chartTrackingRefBased/>
  <w15:docId w15:val="{BBB881E4-DC06-4348-B62F-EC92F72E2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6F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B2194F"/>
    <w:pPr>
      <w:widowControl w:val="0"/>
    </w:pPr>
    <w:rPr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link w:val="TableParagraph0"/>
    <w:uiPriority w:val="1"/>
    <w:qFormat/>
    <w:rsid w:val="00B2194F"/>
    <w:pPr>
      <w:jc w:val="left"/>
    </w:pPr>
    <w:rPr>
      <w:kern w:val="0"/>
      <w:sz w:val="22"/>
      <w:szCs w:val="22"/>
      <w:lang w:eastAsia="en-US"/>
    </w:rPr>
  </w:style>
  <w:style w:type="table" w:styleId="a3">
    <w:name w:val="Table Grid"/>
    <w:basedOn w:val="a1"/>
    <w:uiPriority w:val="39"/>
    <w:rsid w:val="00B2194F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Title"/>
    <w:basedOn w:val="a"/>
    <w:next w:val="a"/>
    <w:link w:val="a5"/>
    <w:uiPriority w:val="10"/>
    <w:qFormat/>
    <w:rsid w:val="002134A9"/>
    <w:pPr>
      <w:widowControl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2134A9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a6">
    <w:name w:val="Balloon Text"/>
    <w:basedOn w:val="a"/>
    <w:link w:val="a7"/>
    <w:uiPriority w:val="99"/>
    <w:semiHidden/>
    <w:unhideWhenUsed/>
    <w:rsid w:val="009460BC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9460BC"/>
    <w:rPr>
      <w:rFonts w:ascii="宋体" w:eastAsia="宋体"/>
      <w:sz w:val="18"/>
      <w:szCs w:val="18"/>
    </w:rPr>
  </w:style>
  <w:style w:type="paragraph" w:styleId="a8">
    <w:name w:val="Revision"/>
    <w:hidden/>
    <w:uiPriority w:val="99"/>
    <w:semiHidden/>
    <w:rsid w:val="00A14025"/>
  </w:style>
  <w:style w:type="paragraph" w:customStyle="1" w:styleId="EndNoteBibliographyTitle">
    <w:name w:val="EndNote Bibliography Title"/>
    <w:basedOn w:val="a"/>
    <w:link w:val="EndNoteBibliographyTitle0"/>
    <w:rsid w:val="00640EA6"/>
    <w:pPr>
      <w:jc w:val="center"/>
    </w:pPr>
    <w:rPr>
      <w:rFonts w:ascii="DengXian" w:eastAsia="DengXian" w:hAnsi="DengXian"/>
      <w:sz w:val="20"/>
    </w:rPr>
  </w:style>
  <w:style w:type="character" w:customStyle="1" w:styleId="TableParagraph0">
    <w:name w:val="Table Paragraph 字符"/>
    <w:basedOn w:val="a0"/>
    <w:link w:val="TableParagraph"/>
    <w:uiPriority w:val="1"/>
    <w:rsid w:val="00640EA6"/>
    <w:rPr>
      <w:kern w:val="0"/>
      <w:sz w:val="22"/>
      <w:szCs w:val="22"/>
      <w:lang w:eastAsia="en-US"/>
    </w:rPr>
  </w:style>
  <w:style w:type="character" w:customStyle="1" w:styleId="EndNoteBibliographyTitle0">
    <w:name w:val="EndNote Bibliography Title 字符"/>
    <w:basedOn w:val="TableParagraph0"/>
    <w:link w:val="EndNoteBibliographyTitle"/>
    <w:rsid w:val="00640EA6"/>
    <w:rPr>
      <w:rFonts w:ascii="DengXian" w:eastAsia="DengXian" w:hAnsi="DengXian"/>
      <w:kern w:val="0"/>
      <w:sz w:val="20"/>
      <w:szCs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640EA6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TableParagraph0"/>
    <w:link w:val="EndNoteBibliography"/>
    <w:rsid w:val="00640EA6"/>
    <w:rPr>
      <w:rFonts w:ascii="DengXian" w:eastAsia="DengXian" w:hAnsi="DengXian"/>
      <w:kern w:val="0"/>
      <w:sz w:val="20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5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623</Words>
  <Characters>3554</Characters>
  <Application>Microsoft Office Word</Application>
  <DocSecurity>0</DocSecurity>
  <Lines>29</Lines>
  <Paragraphs>8</Paragraphs>
  <ScaleCrop>false</ScaleCrop>
  <Company/>
  <LinksUpToDate>false</LinksUpToDate>
  <CharactersWithSpaces>4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Z</dc:creator>
  <cp:keywords/>
  <dc:description/>
  <cp:lastModifiedBy>LWZ</cp:lastModifiedBy>
  <cp:revision>72</cp:revision>
  <dcterms:created xsi:type="dcterms:W3CDTF">2020-06-28T14:28:00Z</dcterms:created>
  <dcterms:modified xsi:type="dcterms:W3CDTF">2020-11-25T17:40:00Z</dcterms:modified>
</cp:coreProperties>
</file>